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/>
        <w:jc w:val="left"/>
        <w:rPr>
          <w:rFonts w:ascii="Arial" w:hAnsi="Arial" w:cs="Arial"/>
          <w:lang w:bidi="en-US"/>
        </w:rPr>
      </w:pPr>
      <w:ins w:id="0" w:author="嘉 田中" w:date="2015-06-17T08:52:00Z">
        <w:r>
          <w:rPr>
            <w:rFonts w:cs="Arial" w:ascii="Arial" w:hAnsi="Arial"/>
          </w:rPr>
          <w:t xml:space="preserve">S3 Appendix - </w:t>
        </w:r>
      </w:ins>
      <w:del w:id="1" w:author="嘉 田中" w:date="2015-06-17T08:52:00Z">
        <w:r>
          <w:rPr>
            <w:rFonts w:cs="Arial" w:ascii="Arial" w:hAnsi="Arial"/>
            <w:lang w:bidi="en-US"/>
          </w:rPr>
          <w:delText xml:space="preserve">Supporting file 3: </w:delText>
        </w:r>
      </w:del>
      <w:r>
        <w:rPr>
          <w:rFonts w:cs="Arial" w:ascii="Arial" w:hAnsi="Arial"/>
        </w:rPr>
        <w:t>Character list for phylogenetic analysis from Boessenecker and Churchill (2013).</w:t>
      </w:r>
    </w:p>
    <w:p>
      <w:pPr>
        <w:pStyle w:val="Normal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Premaxilla: rostral process. 0= absent. 1= pre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. Anterior narial opening. 0= large, thin margin, and rounded. 1= large, thick margin, and dorsoventrally elliptical. 2= large, thick margin with prenarial shelf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. Premaxilla: ascending process along nasal. 0= overlap with nasal long, little contact of nasal and maxilla. 1= short overlap, no contact of ascending premaxilla and frontal. 2= very short overlap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4. Nasal: posterior end. 0= converging. 1= parallel with transversely straight frontal/maxillary suture. 2= parallel with broad V-shaped frontal/maxillary suture. 3= diverging. 4= penetrating fronta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. Palatine fissures (incisive foramina). 0= distinct pair. 1= foramina coalesced. 2= trilobed pits. 3= single pit or reduc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6. Infraorbital foramen. 0= small. 1= enlarg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. Ventral tuberosity of zygomatic root. 0= absent. 1= presen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8. Jugal: anteroventral process. 0= moderate. 1= long, reaching M1. 2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9. Palate. 0= flat. 1= arched transversely. 2= arched transversely and longitudinall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0. Maxilla: palatal margins. 0= slightly divergent. 1= parallel. 2= posteriorly very wid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1. Palatine. 0= small. 1= long and posterolaterally expanded. 2= telescoped and underlying alisphenoi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. Pterygoid: hamular process. 0= small and narrow. 1= large and broa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3. Pterygoid strut. 0= slender. 1= dorsoventrally thin and laterally projected. 2= dorsoventrally thick and laterally broad. 3= laterally thin and roll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4. Orbit: fossa muscularis. 0= present. 1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5. Orbit: antorbital process. 0= small ridge on frontal. 1= prominent on frontal and maxilla. 2= prominent on maxilla only. 3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6. Frontal: supraorbital process. 0= small bump. 1= absent. 2= large and shelf lik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7. Frontal: interorbital bar. 0= moderate in width, broader than intertemporal region. 1= narrow, parallel sided. 2= very broad and shor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. Jugal: postorbital process. 0= small. 1= dorsally project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9. Zygomatic process. 0= long and slender. 1= short and slender. 2= dorsoventrally deep. 3= exaggera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0. Orbital vacuity. 0= absent. 1= present/anteriorly positioned. 2= present/posteriorly position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1. Orbit: optical foramen and orbitosphenoid. 0= plate-like. 1= funnel shap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2. Internal auditory meatus. 0= rounded. 1= bilobed. 2= canals for cranial nerves VII and VIII separa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3. Epitympanic recess. 0= small. 1= large. 2= very larg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4. Anterior opening of carotid canal. 0= proportionate. 1= retrac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5. Squamosal fossa on zygomatic root. 0= present. 1= reduc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6. Glenoid fossa. 0= deep. 1= shallow. 2= laterally shorten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7. Squamosal: transverse ridge. 0= absent. 1= pre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8. Pseudosylvian sulcus. 0= present, deep. 1= reduced or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9. Bony tentorium. 0= far from petrosal. 1= appressed to petrosal. 2= reduc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0. Basioccipital. 0= narrow and parallel sided. 1= broad and pentagonal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1. Posterior lacerate foramen. 0= round. 1= transversely expanded. 2= fissur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2. Lambdoidal crest. 0= crestlike, posterodorsally directed. 1= flattened, anterodorsally direc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3. Mastoid process. 0= small. 1= large. 2= very large as widest part of skull. 3= pachyostotic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4. Paroccipital process. 0= small and separated from mastoid process. 1= enlarged posteriorly but still separate from mastoid process. 2= moderately sized and joined with mastoid process by a continuous ridge. 3= flattened and plate-lik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35. Mandible: fusion of mandibular symphysis. 0= absent. 1= presen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6. Mandible: length of mandibular symphysis. 0=less than 50% of length of horizontal ramus. 1= greater than 50% of length of horizontal ramu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37. Mandible: genial tuberosity. 0= absent or indistinct. 1= present; developed as small tubercle or process on anterior portion of ramus. 2= present and well developed; extends well below ventral margin of ramu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38. Mandible: anterior portion of symphyseal region. 0= smooth, compact bone. 1=rugose, vascular bon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39. Mandible: horizontal ramus. 0= horizontal. 1= upturn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0. Mandible: mandibular furrow. 0= absent. 1= anterodorsal end of mandibles have a longitudinal furrow anteriorl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41. Mandible: edentulous mandibular terminus. 0= absent. 1= presen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2. Mandible: posteroventral terminus of mandibular symphysis. 0= same level or anterior to P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or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. 1= posterior to the level of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3. Mandible: depth of horizontal ramus. 0= deepest part of horizontal ramus posterior to mandibular symphysis. 1= deepest part of horizontal ramus at posteroventral terminus of symphys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4. Mandible: mandibular arch. 0= nearly parallel. 1= sharply diverg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45. Mandible: ventral border. 0= straight. 1= sinuou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6. Mandible: enlarged digastric insertion.  0= absent. 1= pre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7. Mandible: mandibular condyle. 0 = at or slightly above level of tooth row. 1 = elevated above tooth row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8. Mandible: mandibular foramen. 0 = directed anteroventrally. 1 = directed anterodorsall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9. Mandible: medial shelf of angular process. 0= does not form medial shelf. 1= forms small medial shelf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0. Mandible: base of coronoid process. 0= narrow (less than 42% of mandible length). 1= broad (greater than or equal to 42% of mandible length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1. Upper incisors: number. 0= three. 1= two. 2= one. 3= incisors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2. Upper I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. 0= moderate. 1= long and slender. 2= premolariform. 3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3. Lower incisors: number. 0= 2 incisors. 1= 1 incisor. 2= incisors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4. Lower incisors: relative size. 0= lower incisors of equal size, form transverse arcade. 1= lateral incisors greater in size than medial incisors, medial incisor placed posteromedial to lateral inciso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5. C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. 0= proportional. 1= tusk like. 2= tusk like with globular osteodentin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6. C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: size compared to C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. 0= nearly equal (100-80%) and caniniform. 1= reduced (75-20%) and premolariform. 2= lower canine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7. C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: posterior crista. 0= present. 1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8. C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: longitudinal fluting. 0= absent. 1= pre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9. C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: root. 0= oval or circular in cross section. 1= bilobate in cross section or prominent longitudinal labial sulcu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0. C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: orientation. 0= not procumbent and vertically oriented. 1= procumb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1. Lower premolars. 0= P</w:t>
      </w:r>
      <w:r>
        <w:rPr>
          <w:rFonts w:cs="Arial" w:ascii="Arial" w:hAnsi="Arial"/>
          <w:vertAlign w:val="subscript"/>
        </w:rPr>
        <w:t>1-4</w:t>
      </w:r>
      <w:r>
        <w:rPr>
          <w:rFonts w:cs="Arial" w:ascii="Arial" w:hAnsi="Arial"/>
        </w:rPr>
        <w:t xml:space="preserve"> present. 1= P</w:t>
      </w:r>
      <w:r>
        <w:rPr>
          <w:rFonts w:cs="Arial" w:ascii="Arial" w:hAnsi="Arial"/>
          <w:vertAlign w:val="subscript"/>
        </w:rPr>
        <w:t>1-3</w:t>
      </w:r>
      <w:r>
        <w:rPr>
          <w:rFonts w:cs="Arial" w:ascii="Arial" w:hAnsi="Arial"/>
        </w:rPr>
        <w:t xml:space="preserve"> present, P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 absent. 2= premolars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2. Postcanines: tooth enamel. 0= well developed. 1= thin or patchy. 2= enamel absent in postcanine teeth of adul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63. Postcanines: crowns. 0= laterally compressed. 1= bulbou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4. Postcanines: root lobes. 0= root lobes of postcanine teeth of equal or narrower width than crowns. 1= root lobes of postcanine teeth inflated and wider than crow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5. Lower postcanines: tooth row length. 0= long (length of tooth row greater than 40% of the mandible length). 1= short (length of tooth row less than or equal to 40% of the mandible length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66. Lower postcanines: paraconid cusps. 0= present and well developed. 1= absent or reduc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7. Lower postcanines: lingual cingula. 0= present and smooth. 1= present and rough or crenula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8. Lower premolars: hypoconid cusps. 0= present. 1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9. Lower postcanines: talonid basin. 0= absent. 1= slight concavity or small shelf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0. Lower postcanines: metaconid. 0= present. 1= reduced. 2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1. P</w:t>
      </w:r>
      <w:r>
        <w:rPr>
          <w:rFonts w:cs="Arial" w:ascii="Arial" w:hAnsi="Arial"/>
          <w:vertAlign w:val="superscript"/>
        </w:rPr>
        <w:t>1-2</w:t>
      </w:r>
      <w:r>
        <w:rPr>
          <w:rFonts w:cs="Arial" w:ascii="Arial" w:hAnsi="Arial"/>
        </w:rPr>
        <w:t>, lingual cingulum. 0= distinct but small. 1= well developed with cuspules. 2= weak and bulbous. 3= P</w:t>
      </w:r>
      <w:r>
        <w:rPr>
          <w:rFonts w:cs="Arial" w:ascii="Arial" w:hAnsi="Arial"/>
          <w:vertAlign w:val="superscript"/>
        </w:rPr>
        <w:t>1-2</w:t>
      </w:r>
      <w:r>
        <w:rPr>
          <w:rFonts w:cs="Arial" w:ascii="Arial" w:hAnsi="Arial"/>
        </w:rPr>
        <w:t xml:space="preserve">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72.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: rooting. 0= double or bilobate. 1= sing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73. P</w:t>
      </w:r>
      <w:r>
        <w:rPr>
          <w:rFonts w:cs="Arial" w:ascii="Arial" w:hAnsi="Arial"/>
          <w:vertAlign w:val="subscript"/>
        </w:rPr>
        <w:t>3-4</w:t>
      </w:r>
      <w:r>
        <w:rPr>
          <w:rFonts w:cs="Arial" w:ascii="Arial" w:hAnsi="Arial"/>
        </w:rPr>
        <w:t>: rooting. 0= double. 1= sing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4. P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: roots. 0= double rooted. 1= single and bilobed. 2= single and cylindrical. 3= P3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5. P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protocone shelf. 0= anteromedially placed. 1= posteromedially placed with small cuspules. 2= reduced or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6. P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roots. 0= triple rooted. 1= double rooted. 2= single rooted. 3= P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77. M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: roots. 0= triple rooted. 1= double rooted. 2= single rooted. 3= M1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78. M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. 0= present. 1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79. M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: rooting. 0= double rooted. 1= single root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80. 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: rooting. 0= double rooted. 1= single rooted. 2= 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81. M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. 0= present. 1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82. Postcanine tooth wear. 0= absent. 1= minor wear on anterior and posterior cusps or apical wear. 2= large wear facets on anterior and posterior edges. 3= heavily worn and polish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3. Humerus: deltoid tubercle. 0= on pectoral crest. 1= on lateral edge of crest. 2= off cres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4. Humerus: diameter of distal trochlea. 0= medial lip same diameter (or smaller) as distal capitulum. 1= medial lip diameter greater than distal capitulum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5. Radius: distal end. 0= unexpanded. 1= expanded, with small radial process. 2= expanded, with large radial proces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6. Metacarpal I: insertion of pollicle extensor. 0= smooth. 1= pit. 2= rugosity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87. Scapholunar. 0= no pit for magnum. 1= well-formed pi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8. Astragalus: calcaneal process. 0= absent. 1= present. 2= elongat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89. Calcaneum: calcaneal tuber. 0= straight. 1= medially promin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90. Entocuneiform/mesocuneiform articulation. 0= abutting. 1= overlapp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  <w:t>91. The spinous process of the axis. 0= axe-like. 1= blade-like.</w:t>
      </w:r>
    </w:p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</w:p>
    <w:p>
      <w:pPr>
        <w:pStyle w:val="Normal"/>
        <w:rPr/>
      </w:pPr>
      <w:r>
        <w:rPr>
          <w:rFonts w:eastAsia="Arial" w:cs="Arial" w:ascii="Arial" w:hAnsi="Arial"/>
          <w:lang w:eastAsia="ja-JP"/>
        </w:rPr>
        <w:t xml:space="preserve">   </w:t>
      </w:r>
      <w:r>
        <w:rPr>
          <w:rFonts w:cs="Arial" w:ascii="Arial" w:hAnsi="Arial"/>
          <w:lang w:eastAsia="ja-JP"/>
        </w:rPr>
        <w:t xml:space="preserve">[New character] Derived conditon, blade-like dorsal margin of the spinous process is seen in the Odobenini, </w:t>
      </w:r>
      <w:r>
        <w:rPr>
          <w:rFonts w:cs="Arial" w:ascii="Arial" w:hAnsi="Arial"/>
          <w:i/>
        </w:rPr>
        <w:t>Valenictus chulavistensis and</w:t>
      </w:r>
      <w:r>
        <w:rPr>
          <w:rFonts w:cs="Arial" w:ascii="Arial" w:hAnsi="Arial"/>
          <w:lang w:eastAsia="ja-JP"/>
        </w:rPr>
        <w:t xml:space="preserve"> </w:t>
      </w:r>
      <w:r>
        <w:rPr>
          <w:rFonts w:cs="Arial" w:ascii="Arial" w:hAnsi="Arial"/>
          <w:i/>
          <w:lang w:eastAsia="ja-JP"/>
        </w:rPr>
        <w:t xml:space="preserve">Odobenus rosmarus. </w:t>
      </w:r>
      <w:r>
        <w:rPr>
          <w:rFonts w:cs="Arial" w:ascii="Arial" w:hAnsi="Arial"/>
          <w:lang w:eastAsia="ja-JP"/>
        </w:rPr>
        <w:t xml:space="preserve">An ancient odobenid </w:t>
      </w:r>
      <w:r>
        <w:rPr>
          <w:rFonts w:cs="Arial" w:ascii="Arial" w:hAnsi="Arial"/>
          <w:i/>
          <w:lang w:eastAsia="ja-JP"/>
        </w:rPr>
        <w:t>Archaeodobenus akamatsui</w:t>
      </w:r>
      <w:r>
        <w:rPr>
          <w:rFonts w:cs="Arial" w:ascii="Arial" w:hAnsi="Arial"/>
          <w:lang w:eastAsia="ja-JP"/>
        </w:rPr>
        <w:t xml:space="preserve"> also share the derived condition with them. However, another fossil odobenid, </w:t>
      </w:r>
      <w:r>
        <w:rPr>
          <w:rFonts w:cs="Arial" w:ascii="Arial" w:hAnsi="Arial"/>
          <w:i/>
          <w:lang w:eastAsia="ja-JP"/>
        </w:rPr>
        <w:t xml:space="preserve">Pseudotaria muramotoi </w:t>
      </w:r>
      <w:r>
        <w:rPr>
          <w:rFonts w:cs="Arial" w:ascii="Arial" w:hAnsi="Arial"/>
          <w:lang w:eastAsia="ja-JP"/>
        </w:rPr>
        <w:t>shows axe-like, curved dorsal margin of the spinous process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inglespacedText">
    <w:name w:val="Single-spaced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03:08:00Z</dcterms:created>
  <dc:creator>Bobby</dc:creator>
  <dc:description/>
  <cp:keywords/>
  <dc:language>en-US</dc:language>
  <cp:lastModifiedBy>嘉 田中</cp:lastModifiedBy>
  <dcterms:modified xsi:type="dcterms:W3CDTF">2015-06-16T23:52:00Z</dcterms:modified>
  <cp:revision>2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